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BF9" w:rsidRDefault="00790BF9" w:rsidP="00790BF9">
      <w:pPr>
        <w:rPr>
          <w:rFonts w:ascii="Times New Roman" w:hAnsi="Times New Roman" w:cs="Times New Roman" w:hint="eastAsia"/>
          <w:szCs w:val="21"/>
        </w:rPr>
      </w:pPr>
    </w:p>
    <w:p w:rsidR="00D766BE" w:rsidRDefault="00790BF9" w:rsidP="00790BF9">
      <w:pPr>
        <w:jc w:val="center"/>
        <w:rPr>
          <w:rFonts w:asciiTheme="minorHAnsi" w:hAnsiTheme="minorHAnsi" w:cstheme="minorHAnsi" w:hint="eastAsia"/>
          <w:b/>
          <w:sz w:val="20"/>
        </w:rPr>
      </w:pPr>
      <w:proofErr w:type="gramStart"/>
      <w:r w:rsidRPr="00471E3F">
        <w:rPr>
          <w:rFonts w:asciiTheme="minorHAnsi" w:hAnsiTheme="minorHAnsi" w:cstheme="minorHAnsi" w:hint="eastAsia"/>
          <w:b/>
          <w:sz w:val="20"/>
        </w:rPr>
        <w:t>S</w:t>
      </w:r>
      <w:r>
        <w:rPr>
          <w:rFonts w:asciiTheme="minorHAnsi" w:hAnsiTheme="minorHAnsi" w:cstheme="minorHAnsi"/>
          <w:b/>
          <w:sz w:val="20"/>
        </w:rPr>
        <w:t xml:space="preserve">2 </w:t>
      </w:r>
      <w:r w:rsidRPr="00471E3F">
        <w:rPr>
          <w:rFonts w:asciiTheme="minorHAnsi" w:hAnsiTheme="minorHAnsi" w:cstheme="minorHAnsi"/>
          <w:b/>
          <w:sz w:val="20"/>
        </w:rPr>
        <w:t>Table</w:t>
      </w:r>
      <w:r>
        <w:rPr>
          <w:rFonts w:asciiTheme="minorHAnsi" w:hAnsiTheme="minorHAnsi" w:cstheme="minorHAnsi"/>
          <w:b/>
          <w:sz w:val="20"/>
        </w:rPr>
        <w:t>.</w:t>
      </w:r>
      <w:proofErr w:type="gramEnd"/>
      <w:r w:rsidRPr="00471E3F">
        <w:rPr>
          <w:rFonts w:asciiTheme="minorHAnsi" w:hAnsiTheme="minorHAnsi" w:cstheme="minorHAnsi"/>
          <w:b/>
          <w:sz w:val="20"/>
        </w:rPr>
        <w:t xml:space="preserve"> </w:t>
      </w:r>
      <w:r w:rsidRPr="00471E3F">
        <w:rPr>
          <w:rFonts w:asciiTheme="minorHAnsi" w:hAnsiTheme="minorHAnsi" w:cstheme="minorHAnsi" w:hint="eastAsia"/>
          <w:b/>
          <w:sz w:val="20"/>
        </w:rPr>
        <w:t>T</w:t>
      </w:r>
      <w:r w:rsidRPr="00471E3F">
        <w:rPr>
          <w:rFonts w:asciiTheme="minorHAnsi" w:hAnsiTheme="minorHAnsi" w:cstheme="minorHAnsi"/>
          <w:b/>
          <w:sz w:val="20"/>
        </w:rPr>
        <w:t>he goodness of fit of the proposed function</w:t>
      </w:r>
      <w:r>
        <w:rPr>
          <w:rFonts w:asciiTheme="minorHAnsi" w:hAnsiTheme="minorHAnsi" w:cstheme="minorHAnsi" w:hint="eastAsia"/>
          <w:b/>
          <w:sz w:val="20"/>
        </w:rPr>
        <w:t xml:space="preserve"> </w:t>
      </w:r>
      <w:r>
        <w:rPr>
          <w:rFonts w:asciiTheme="minorHAnsi" w:hAnsiTheme="minorHAnsi" w:cstheme="minorHAnsi"/>
          <w:b/>
          <w:sz w:val="20"/>
        </w:rPr>
        <w:t>(</w:t>
      </w:r>
      <w:r w:rsidRPr="00D62BD6">
        <w:rPr>
          <w:rFonts w:asciiTheme="minorHAnsi" w:hAnsiTheme="minorHAnsi" w:cstheme="minorHAnsi"/>
          <w:b/>
          <w:i/>
          <w:sz w:val="20"/>
        </w:rPr>
        <w:t>y = -</w:t>
      </w:r>
      <w:proofErr w:type="spellStart"/>
      <w:r w:rsidRPr="00D62BD6">
        <w:rPr>
          <w:rFonts w:asciiTheme="minorHAnsi" w:hAnsiTheme="minorHAnsi" w:cstheme="minorHAnsi"/>
          <w:b/>
          <w:i/>
          <w:sz w:val="20"/>
        </w:rPr>
        <w:t>ax</w:t>
      </w:r>
      <w:r w:rsidRPr="00D62BD6">
        <w:rPr>
          <w:rFonts w:asciiTheme="minorHAnsi" w:hAnsiTheme="minorHAnsi" w:cstheme="minorHAnsi"/>
          <w:b/>
          <w:i/>
          <w:sz w:val="20"/>
          <w:vertAlign w:val="superscript"/>
        </w:rPr>
        <w:t>b</w:t>
      </w:r>
      <w:r w:rsidRPr="00D62BD6">
        <w:rPr>
          <w:rFonts w:asciiTheme="minorHAnsi" w:hAnsiTheme="minorHAnsi" w:cstheme="minorHAnsi"/>
          <w:b/>
          <w:i/>
          <w:sz w:val="20"/>
        </w:rPr>
        <w:t>+c</w:t>
      </w:r>
      <w:proofErr w:type="spellEnd"/>
      <w:r>
        <w:rPr>
          <w:rFonts w:asciiTheme="minorHAnsi" w:hAnsiTheme="minorHAnsi" w:cstheme="minorHAnsi"/>
          <w:b/>
          <w:sz w:val="20"/>
        </w:rPr>
        <w:t>)</w:t>
      </w:r>
    </w:p>
    <w:tbl>
      <w:tblPr>
        <w:tblStyle w:val="a5"/>
        <w:tblW w:w="7836" w:type="dxa"/>
        <w:jc w:val="center"/>
        <w:tblLook w:val="04A0" w:firstRow="1" w:lastRow="0" w:firstColumn="1" w:lastColumn="0" w:noHBand="0" w:noVBand="1"/>
      </w:tblPr>
      <w:tblGrid>
        <w:gridCol w:w="5710"/>
        <w:gridCol w:w="2126"/>
      </w:tblGrid>
      <w:tr w:rsidR="00D766BE" w:rsidRPr="00C456C7" w:rsidTr="00D76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 of R-square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bottom w:val="nil"/>
            </w:tcBorders>
            <w:shd w:val="clear" w:color="auto" w:fill="auto"/>
            <w:noWrap/>
            <w:hideMark/>
          </w:tcPr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ased on All flows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w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wo locations for All flows with 1112 TAZ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</w:tcPr>
          <w:p w:rsidR="00D766BE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D766BE" w:rsidRPr="006C4649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4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8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wo locations for All flows with 491 TAZ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4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3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</w:tcBorders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7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 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067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6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293920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 two locations for Major flow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3D372C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C09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3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 two locations for Major flow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491 TAZ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  <w:p w:rsidR="00D766BE" w:rsidRPr="00C456C7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three locations for All flows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C09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5</w:t>
            </w:r>
          </w:p>
          <w:p w:rsidR="00D766BE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40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6</w:t>
            </w:r>
          </w:p>
          <w:p w:rsidR="00D766BE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40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2</w:t>
            </w:r>
          </w:p>
          <w:p w:rsidR="00D766BE" w:rsidRPr="00BC420B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7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7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hree locations for All flows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7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location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36B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E866A9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hree location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areto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646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1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Pr="00994224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e locations for Major flow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485B3F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272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1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hree location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                                                                      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994224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272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1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  <w:p w:rsidR="00D766BE" w:rsidRPr="00C62B92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40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6</w:t>
            </w:r>
          </w:p>
          <w:p w:rsidR="00D766BE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400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2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All flows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5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All flows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8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areto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14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2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areto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814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3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C1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3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491 TAZs</w:t>
            </w:r>
          </w:p>
          <w:p w:rsidR="00D766BE" w:rsidRPr="00AE492E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  <w:p w:rsidR="00D766BE" w:rsidRPr="00AE492E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-temporal points for All flows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Default="00D766BE" w:rsidP="0069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C1D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3</w:t>
            </w:r>
          </w:p>
          <w:p w:rsidR="00D766BE" w:rsidRDefault="00D766BE" w:rsidP="0069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F4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  <w:p w:rsidR="00D766BE" w:rsidRDefault="00D766BE" w:rsidP="0069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Pr="003E7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5</w:t>
            </w:r>
          </w:p>
          <w:p w:rsidR="00D766BE" w:rsidRPr="00C456C7" w:rsidRDefault="00D766BE" w:rsidP="0069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Pr="009B0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4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All flows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4C2F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3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int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E122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8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int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E122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7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0E68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766BE" w:rsidRPr="00C456C7" w:rsidTr="0069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Pr="00C456C7" w:rsidRDefault="00D766BE" w:rsidP="006915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ints for Major flows-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Pr="00C456C7" w:rsidRDefault="00D766BE" w:rsidP="00691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650B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6</w:t>
            </w:r>
          </w:p>
        </w:tc>
      </w:tr>
      <w:tr w:rsidR="00D766BE" w:rsidRPr="00C456C7" w:rsidTr="006915D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766BE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otspot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1112 TAZs</w:t>
            </w:r>
          </w:p>
          <w:p w:rsidR="00D766BE" w:rsidRPr="00945632" w:rsidRDefault="00D766BE" w:rsidP="00691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otspot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</w:tcPr>
          <w:p w:rsidR="00D766BE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243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3</w:t>
            </w:r>
          </w:p>
          <w:p w:rsidR="00D766BE" w:rsidRPr="00770077" w:rsidRDefault="00D766BE" w:rsidP="00691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2437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4</w:t>
            </w:r>
          </w:p>
        </w:tc>
      </w:tr>
    </w:tbl>
    <w:p w:rsidR="00D766BE" w:rsidRDefault="00D766BE" w:rsidP="00790BF9">
      <w:pPr>
        <w:jc w:val="center"/>
        <w:rPr>
          <w:rFonts w:asciiTheme="minorHAnsi" w:hAnsiTheme="minorHAnsi" w:cstheme="minorHAnsi" w:hint="eastAsia"/>
          <w:b/>
          <w:sz w:val="20"/>
        </w:rPr>
      </w:pPr>
    </w:p>
    <w:p w:rsidR="00D766BE" w:rsidRDefault="00D766BE">
      <w:pPr>
        <w:rPr>
          <w:rFonts w:asciiTheme="minorHAnsi" w:hAnsiTheme="minorHAnsi" w:cstheme="minorHAnsi"/>
          <w:b/>
          <w:sz w:val="20"/>
        </w:rPr>
      </w:pPr>
      <w:r>
        <w:rPr>
          <w:rFonts w:asciiTheme="minorHAnsi" w:hAnsiTheme="minorHAnsi" w:cstheme="minorHAnsi"/>
          <w:b/>
          <w:sz w:val="20"/>
        </w:rPr>
        <w:br w:type="page"/>
      </w:r>
    </w:p>
    <w:tbl>
      <w:tblPr>
        <w:tblStyle w:val="a5"/>
        <w:tblW w:w="7836" w:type="dxa"/>
        <w:jc w:val="center"/>
        <w:tblLook w:val="04A0" w:firstRow="1" w:lastRow="0" w:firstColumn="1" w:lastColumn="0" w:noHBand="0" w:noVBand="1"/>
      </w:tblPr>
      <w:tblGrid>
        <w:gridCol w:w="5710"/>
        <w:gridCol w:w="2126"/>
      </w:tblGrid>
      <w:tr w:rsidR="00790BF9" w:rsidRPr="00C456C7" w:rsidTr="002C4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noWrap/>
            <w:hideMark/>
          </w:tcPr>
          <w:p w:rsidR="00790BF9" w:rsidRPr="00C456C7" w:rsidRDefault="00790BF9" w:rsidP="002C427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ase</w:t>
            </w:r>
          </w:p>
        </w:tc>
        <w:tc>
          <w:tcPr>
            <w:tcW w:w="2126" w:type="dxa"/>
            <w:noWrap/>
            <w:hideMark/>
          </w:tcPr>
          <w:p w:rsidR="00790BF9" w:rsidRPr="00C456C7" w:rsidRDefault="00790BF9" w:rsidP="002C42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 of R-square</w:t>
            </w:r>
          </w:p>
        </w:tc>
      </w:tr>
      <w:tr w:rsidR="00790BF9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8F1E7F" w:rsidRDefault="00D766BE" w:rsidP="002C4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ased on All flows-</w:t>
            </w:r>
            <w:r w:rsidR="00A8467F">
              <w:rPr>
                <w:rFonts w:ascii="Times New Roman" w:hAnsi="Times New Roman" w:cs="Times New Roman"/>
                <w:sz w:val="16"/>
                <w:szCs w:val="16"/>
              </w:rPr>
              <w:t>Constraint</w:t>
            </w:r>
            <w:r w:rsidR="008F1E7F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</w:p>
          <w:p w:rsidR="00790BF9" w:rsidRPr="00C456C7" w:rsidRDefault="00790BF9" w:rsidP="002C42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wo locations for All flows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8F1E7F" w:rsidRDefault="008F1E7F" w:rsidP="008F1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1C51B4" w:rsidRPr="00C456C7" w:rsidRDefault="00365EF2" w:rsidP="008F1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E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4</w:t>
            </w:r>
          </w:p>
        </w:tc>
      </w:tr>
      <w:tr w:rsidR="00790BF9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790BF9" w:rsidRPr="00C456C7" w:rsidRDefault="00790BF9" w:rsidP="002C42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wo locations for All flows with 491 TAZs</w:t>
            </w:r>
            <w:bookmarkStart w:id="0" w:name="_GoBack"/>
            <w:bookmarkEnd w:id="0"/>
          </w:p>
        </w:tc>
        <w:tc>
          <w:tcPr>
            <w:tcW w:w="2126" w:type="dxa"/>
            <w:shd w:val="clear" w:color="auto" w:fill="auto"/>
            <w:noWrap/>
          </w:tcPr>
          <w:p w:rsidR="00790BF9" w:rsidRPr="00C456C7" w:rsidRDefault="00365EF2" w:rsidP="002C4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E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9</w:t>
            </w:r>
          </w:p>
        </w:tc>
      </w:tr>
      <w:tr w:rsidR="00790BF9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790BF9" w:rsidRPr="00C456C7" w:rsidRDefault="00790BF9" w:rsidP="002C427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A44B80"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790BF9" w:rsidRPr="00C456C7" w:rsidRDefault="001C4E20" w:rsidP="002C4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4E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4</w:t>
            </w:r>
          </w:p>
        </w:tc>
      </w:tr>
      <w:tr w:rsidR="005A6AA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5A6AAD" w:rsidRPr="00C456C7" w:rsidRDefault="005A6AA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A44B80"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 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 w:rsidR="000E4F3D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5A6AAD" w:rsidRPr="00C456C7" w:rsidRDefault="001C4E20" w:rsidP="005A6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4E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293920" w:rsidRDefault="000E4F3D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 two locations for Major flow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  <w:r w:rsidR="00BC420B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3D372C" w:rsidRDefault="00BC420B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42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8</w:t>
            </w:r>
          </w:p>
        </w:tc>
      </w:tr>
      <w:tr w:rsidR="00293920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D56987" w:rsidRDefault="00293920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 two locations for Major flow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491 TAZ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D56987" w:rsidRDefault="00D56987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  <w:p w:rsidR="00293920" w:rsidRDefault="00D56987" w:rsidP="00D569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two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  <w:p w:rsidR="00F01F4F" w:rsidRPr="00C456C7" w:rsidRDefault="00F01F4F" w:rsidP="00F01F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three locations for All flows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293920" w:rsidRDefault="00293920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990</w:t>
            </w:r>
          </w:p>
          <w:p w:rsidR="00D56987" w:rsidRDefault="006B33C6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2</w:t>
            </w:r>
          </w:p>
          <w:p w:rsidR="00D56987" w:rsidRDefault="006B33C6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3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8</w:t>
            </w:r>
          </w:p>
          <w:p w:rsidR="00F01F4F" w:rsidRPr="00BC420B" w:rsidRDefault="00304697" w:rsidP="00D766BE">
            <w:pPr>
              <w:ind w:firstLineChars="400" w:firstLine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C10F9F" w:rsidRPr="00C10F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3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hree locations for All flows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E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5</w:t>
            </w:r>
          </w:p>
        </w:tc>
      </w:tr>
      <w:tr w:rsidR="000E4F3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 w:rsidR="00E866A9">
              <w:rPr>
                <w:rFonts w:ascii="Times New Roman" w:hAnsi="Times New Roman" w:cs="Times New Roman"/>
                <w:sz w:val="16"/>
                <w:szCs w:val="16"/>
              </w:rPr>
              <w:t xml:space="preserve">three location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886579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2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E866A9" w:rsidRPr="00E866A9" w:rsidRDefault="000E4F3D" w:rsidP="00E866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hree locations for Major flows</w:t>
            </w:r>
            <w:r w:rsidR="00E866A9">
              <w:rPr>
                <w:rFonts w:ascii="Times New Roman" w:hAnsi="Times New Roman" w:cs="Times New Roman"/>
                <w:sz w:val="16"/>
                <w:szCs w:val="16"/>
              </w:rPr>
              <w:t>-Pareto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886579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6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4</w:t>
            </w:r>
          </w:p>
        </w:tc>
      </w:tr>
      <w:tr w:rsidR="00485B3F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485B3F" w:rsidRPr="00994224" w:rsidRDefault="00485B3F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e locations for Major flow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485B3F" w:rsidRPr="00485B3F" w:rsidRDefault="00994224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2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5</w:t>
            </w:r>
          </w:p>
        </w:tc>
      </w:tr>
      <w:tr w:rsidR="00994224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994224" w:rsidRPr="00C456C7" w:rsidRDefault="00994224" w:rsidP="0048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op three location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                                                                      </w:t>
            </w:r>
          </w:p>
        </w:tc>
        <w:tc>
          <w:tcPr>
            <w:tcW w:w="2126" w:type="dxa"/>
            <w:shd w:val="clear" w:color="auto" w:fill="auto"/>
            <w:noWrap/>
          </w:tcPr>
          <w:p w:rsidR="00994224" w:rsidRPr="00994224" w:rsidRDefault="00994224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985</w:t>
            </w:r>
          </w:p>
        </w:tc>
      </w:tr>
      <w:tr w:rsidR="00C62B92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C62B92" w:rsidRDefault="00C62B92" w:rsidP="00485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  <w:p w:rsidR="00C62B92" w:rsidRPr="00C62B92" w:rsidRDefault="00C62B92" w:rsidP="00C62B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locations for Major flows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C62B92" w:rsidRDefault="002D32E7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32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2</w:t>
            </w:r>
          </w:p>
          <w:p w:rsidR="00C62B92" w:rsidRDefault="002D32E7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32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9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All flows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E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9</w:t>
            </w:r>
          </w:p>
        </w:tc>
      </w:tr>
      <w:tr w:rsidR="000E4F3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All flows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972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areto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2B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9</w:t>
            </w:r>
          </w:p>
        </w:tc>
      </w:tr>
      <w:tr w:rsidR="000E4F3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Pareto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2B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4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770077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0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6</w:t>
            </w:r>
          </w:p>
        </w:tc>
      </w:tr>
      <w:tr w:rsidR="000E4F3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Default="000E4F3D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491 TAZs</w:t>
            </w:r>
          </w:p>
          <w:p w:rsidR="00AE492E" w:rsidRPr="009702E9" w:rsidRDefault="009702E9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  <w:p w:rsidR="00AE492E" w:rsidRDefault="00AE492E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Four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Hotspot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  <w:p w:rsidR="009702E9" w:rsidRPr="009702E9" w:rsidRDefault="00171DAF" w:rsidP="00171D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-temporal points for All flows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</w:p>
        </w:tc>
        <w:tc>
          <w:tcPr>
            <w:tcW w:w="2126" w:type="dxa"/>
            <w:shd w:val="clear" w:color="auto" w:fill="auto"/>
            <w:noWrap/>
          </w:tcPr>
          <w:p w:rsidR="00AE492E" w:rsidRDefault="00770077" w:rsidP="00AE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0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7</w:t>
            </w:r>
          </w:p>
          <w:p w:rsidR="009702E9" w:rsidRDefault="009702E9" w:rsidP="00AE4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21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5</w:t>
            </w:r>
          </w:p>
          <w:p w:rsidR="00AE492E" w:rsidRDefault="000E2177" w:rsidP="00AE4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      </w:t>
            </w:r>
            <w:r w:rsidR="00AE492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861258" w:rsidRPr="008612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  <w:r w:rsidR="008612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  <w:p w:rsidR="00AE492E" w:rsidRPr="00C456C7" w:rsidRDefault="000E2177" w:rsidP="00137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      </w:t>
            </w:r>
            <w:r w:rsidR="00AE492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0E21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  <w:r w:rsidR="00137A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E492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All flows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5E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9</w:t>
            </w:r>
          </w:p>
        </w:tc>
      </w:tr>
      <w:tr w:rsidR="000E4F3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int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7C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3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  <w:hideMark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ints for Major flows-Pareto 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0E4F3D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7C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3</w:t>
            </w:r>
          </w:p>
        </w:tc>
      </w:tr>
      <w:tr w:rsidR="000E4F3D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1112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770077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0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6</w:t>
            </w:r>
          </w:p>
        </w:tc>
      </w:tr>
      <w:tr w:rsidR="000E4F3D" w:rsidRPr="00C456C7" w:rsidTr="001C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0E4F3D" w:rsidRPr="00C456C7" w:rsidRDefault="000E4F3D" w:rsidP="000E4F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points for Major flows-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ckborn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491 TAZs</w:t>
            </w:r>
          </w:p>
        </w:tc>
        <w:tc>
          <w:tcPr>
            <w:tcW w:w="2126" w:type="dxa"/>
            <w:shd w:val="clear" w:color="auto" w:fill="auto"/>
            <w:noWrap/>
          </w:tcPr>
          <w:p w:rsidR="000E4F3D" w:rsidRPr="00C456C7" w:rsidRDefault="00770077" w:rsidP="000E4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0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3</w:t>
            </w:r>
          </w:p>
        </w:tc>
      </w:tr>
      <w:tr w:rsidR="00945632" w:rsidRPr="00C456C7" w:rsidTr="001C51B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shd w:val="clear" w:color="auto" w:fill="auto"/>
            <w:noWrap/>
          </w:tcPr>
          <w:p w:rsidR="00945632" w:rsidRDefault="00945632" w:rsidP="000E4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otspot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1112 TAZs</w:t>
            </w:r>
          </w:p>
          <w:p w:rsidR="00945632" w:rsidRPr="00945632" w:rsidRDefault="00945632" w:rsidP="00945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Eight </w:t>
            </w:r>
            <w:proofErr w:type="spellStart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spatio</w:t>
            </w:r>
            <w:proofErr w:type="spellEnd"/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-temporal points for Major flo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Hotspot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 xml:space="preserve"> TAZs</w:t>
            </w:r>
            <w:r w:rsidR="001720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</w:tcPr>
          <w:p w:rsidR="00945632" w:rsidRDefault="00172085" w:rsidP="000E4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0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9</w:t>
            </w:r>
          </w:p>
          <w:p w:rsidR="000D20C6" w:rsidRPr="00770077" w:rsidRDefault="00172085" w:rsidP="00D6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0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1</w:t>
            </w:r>
          </w:p>
        </w:tc>
      </w:tr>
    </w:tbl>
    <w:p w:rsidR="00D925D2" w:rsidRDefault="00D925D2" w:rsidP="00D925D2">
      <w:pPr>
        <w:rPr>
          <w:rFonts w:asciiTheme="minorHAnsi" w:hAnsiTheme="minorHAnsi" w:cstheme="minorHAnsi"/>
          <w:b/>
          <w:sz w:val="20"/>
        </w:rPr>
      </w:pPr>
    </w:p>
    <w:p w:rsidR="00427F04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427F04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427F04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427F04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427F04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427F04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427F04" w:rsidRPr="00471E3F" w:rsidRDefault="00427F04" w:rsidP="00D925D2">
      <w:pPr>
        <w:rPr>
          <w:rFonts w:asciiTheme="minorHAnsi" w:hAnsiTheme="minorHAnsi" w:cstheme="minorHAnsi"/>
          <w:b/>
          <w:sz w:val="20"/>
        </w:rPr>
      </w:pPr>
    </w:p>
    <w:p w:rsidR="00D925D2" w:rsidRDefault="00D925D2" w:rsidP="00D925D2"/>
    <w:p w:rsidR="00D925D2" w:rsidRDefault="00D925D2"/>
    <w:sectPr w:rsidR="00D92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FEF" w:rsidRDefault="00FB1FEF" w:rsidP="00790BF9">
      <w:r>
        <w:separator/>
      </w:r>
    </w:p>
  </w:endnote>
  <w:endnote w:type="continuationSeparator" w:id="0">
    <w:p w:rsidR="00FB1FEF" w:rsidRDefault="00FB1FEF" w:rsidP="00790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FEF" w:rsidRDefault="00FB1FEF" w:rsidP="00790BF9">
      <w:r>
        <w:separator/>
      </w:r>
    </w:p>
  </w:footnote>
  <w:footnote w:type="continuationSeparator" w:id="0">
    <w:p w:rsidR="00FB1FEF" w:rsidRDefault="00FB1FEF" w:rsidP="00790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000"/>
    <w:rsid w:val="00006763"/>
    <w:rsid w:val="0002728D"/>
    <w:rsid w:val="000A5D6D"/>
    <w:rsid w:val="000D20C6"/>
    <w:rsid w:val="000E2177"/>
    <w:rsid w:val="000E4F3D"/>
    <w:rsid w:val="000E6860"/>
    <w:rsid w:val="00137A0B"/>
    <w:rsid w:val="00171DAF"/>
    <w:rsid w:val="00172085"/>
    <w:rsid w:val="001C4660"/>
    <w:rsid w:val="001C4E20"/>
    <w:rsid w:val="001C51B4"/>
    <w:rsid w:val="0024025E"/>
    <w:rsid w:val="002437F5"/>
    <w:rsid w:val="002646B1"/>
    <w:rsid w:val="00272D33"/>
    <w:rsid w:val="00293920"/>
    <w:rsid w:val="002D32E7"/>
    <w:rsid w:val="00304697"/>
    <w:rsid w:val="00340045"/>
    <w:rsid w:val="00340142"/>
    <w:rsid w:val="00365EF2"/>
    <w:rsid w:val="00375011"/>
    <w:rsid w:val="003D372C"/>
    <w:rsid w:val="003D7374"/>
    <w:rsid w:val="003E7387"/>
    <w:rsid w:val="00404121"/>
    <w:rsid w:val="00427F04"/>
    <w:rsid w:val="00465996"/>
    <w:rsid w:val="00485B3F"/>
    <w:rsid w:val="004C0926"/>
    <w:rsid w:val="004C2F81"/>
    <w:rsid w:val="005A6AAD"/>
    <w:rsid w:val="00634338"/>
    <w:rsid w:val="00650B2D"/>
    <w:rsid w:val="006814FA"/>
    <w:rsid w:val="00686000"/>
    <w:rsid w:val="006B33C6"/>
    <w:rsid w:val="006C4649"/>
    <w:rsid w:val="00770077"/>
    <w:rsid w:val="00774C6C"/>
    <w:rsid w:val="00790BF9"/>
    <w:rsid w:val="007E51FC"/>
    <w:rsid w:val="007F7C3B"/>
    <w:rsid w:val="0082752A"/>
    <w:rsid w:val="008312F0"/>
    <w:rsid w:val="00861258"/>
    <w:rsid w:val="00886579"/>
    <w:rsid w:val="008F1E7F"/>
    <w:rsid w:val="00945632"/>
    <w:rsid w:val="009702E9"/>
    <w:rsid w:val="00994224"/>
    <w:rsid w:val="009B012B"/>
    <w:rsid w:val="009C1DC1"/>
    <w:rsid w:val="009D198A"/>
    <w:rsid w:val="00A3075B"/>
    <w:rsid w:val="00A44B80"/>
    <w:rsid w:val="00A8467F"/>
    <w:rsid w:val="00AE492E"/>
    <w:rsid w:val="00B62BF7"/>
    <w:rsid w:val="00BC420B"/>
    <w:rsid w:val="00BF4778"/>
    <w:rsid w:val="00C10F9F"/>
    <w:rsid w:val="00C42DD4"/>
    <w:rsid w:val="00C51B45"/>
    <w:rsid w:val="00C62B92"/>
    <w:rsid w:val="00CA4ACE"/>
    <w:rsid w:val="00D36B7F"/>
    <w:rsid w:val="00D56987"/>
    <w:rsid w:val="00D62BB1"/>
    <w:rsid w:val="00D766BE"/>
    <w:rsid w:val="00D925D2"/>
    <w:rsid w:val="00DD670E"/>
    <w:rsid w:val="00E1085A"/>
    <w:rsid w:val="00E12297"/>
    <w:rsid w:val="00E866A9"/>
    <w:rsid w:val="00EF6209"/>
    <w:rsid w:val="00F01F4F"/>
    <w:rsid w:val="00F22727"/>
    <w:rsid w:val="00F36C07"/>
    <w:rsid w:val="00F8425A"/>
    <w:rsid w:val="00F87020"/>
    <w:rsid w:val="00F915C4"/>
    <w:rsid w:val="00FA06EE"/>
    <w:rsid w:val="00FA0E5E"/>
    <w:rsid w:val="00FB1FEF"/>
    <w:rsid w:val="00FD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BF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B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BF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BF9"/>
    <w:rPr>
      <w:sz w:val="18"/>
      <w:szCs w:val="18"/>
    </w:rPr>
  </w:style>
  <w:style w:type="table" w:styleId="a5">
    <w:name w:val="Light Shading"/>
    <w:basedOn w:val="a1"/>
    <w:uiPriority w:val="60"/>
    <w:rsid w:val="00790B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BF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B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BF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BF9"/>
    <w:rPr>
      <w:sz w:val="18"/>
      <w:szCs w:val="18"/>
    </w:rPr>
  </w:style>
  <w:style w:type="table" w:styleId="a5">
    <w:name w:val="Light Shading"/>
    <w:basedOn w:val="a1"/>
    <w:uiPriority w:val="60"/>
    <w:rsid w:val="00790B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伟</dc:creator>
  <cp:keywords/>
  <dc:description/>
  <cp:lastModifiedBy>Ling Yin</cp:lastModifiedBy>
  <cp:revision>98</cp:revision>
  <dcterms:created xsi:type="dcterms:W3CDTF">2015-05-19T12:04:00Z</dcterms:created>
  <dcterms:modified xsi:type="dcterms:W3CDTF">2015-09-01T08:52:00Z</dcterms:modified>
</cp:coreProperties>
</file>